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45D83" w14:textId="3EEA5C1E" w:rsidR="00DC1589" w:rsidRPr="00EC1F1D" w:rsidRDefault="00DC1589" w:rsidP="00DC1589">
      <w:pPr>
        <w:jc w:val="both"/>
        <w:rPr>
          <w:rFonts w:ascii="Palatino Linotype" w:hAnsi="Palatino Linotype"/>
          <w:shd w:val="clear" w:color="auto" w:fill="FFFFFF"/>
          <w:lang w:val="en-US"/>
        </w:rPr>
      </w:pPr>
      <w:r w:rsidRPr="003E753A">
        <w:rPr>
          <w:rFonts w:ascii="Palatino Linotype" w:hAnsi="Palatino Linotype"/>
          <w:b/>
          <w:shd w:val="clear" w:color="auto" w:fill="FFFFFF"/>
          <w:lang w:val="en-US"/>
        </w:rPr>
        <w:t>Table</w:t>
      </w:r>
      <w:r w:rsidRPr="00014FD4">
        <w:rPr>
          <w:rFonts w:ascii="Palatino Linotype" w:hAnsi="Palatino Linotype"/>
          <w:b/>
          <w:shd w:val="clear" w:color="auto" w:fill="FFFFFF"/>
          <w:lang w:val="en-US"/>
        </w:rPr>
        <w:t xml:space="preserve"> </w:t>
      </w:r>
      <w:r w:rsidR="009A2749" w:rsidRPr="00014FD4">
        <w:rPr>
          <w:rFonts w:ascii="Palatino Linotype" w:hAnsi="Palatino Linotype"/>
          <w:b/>
          <w:shd w:val="clear" w:color="auto" w:fill="FFFFFF"/>
          <w:lang w:val="en-US"/>
        </w:rPr>
        <w:t>6</w:t>
      </w:r>
      <w:r w:rsidRPr="00014FD4">
        <w:rPr>
          <w:rFonts w:ascii="Palatino Linotype" w:hAnsi="Palatino Linotype"/>
          <w:b/>
          <w:shd w:val="clear" w:color="auto" w:fill="FFFFFF"/>
          <w:lang w:val="en-US"/>
        </w:rPr>
        <w:t xml:space="preserve">. </w:t>
      </w:r>
      <w:r w:rsidR="00EC1F1D" w:rsidRPr="00EC1F1D">
        <w:rPr>
          <w:rFonts w:ascii="Palatino Linotype" w:hAnsi="Palatino Linotype"/>
          <w:shd w:val="clear" w:color="auto" w:fill="FFFFFF"/>
          <w:lang w:val="en-US"/>
        </w:rPr>
        <w:t xml:space="preserve">MicroRNAs with the least variable expression in bone marrow tissue. </w:t>
      </w:r>
      <w:r w:rsidRPr="00EC1F1D">
        <w:rPr>
          <w:rFonts w:ascii="Palatino Linotype" w:hAnsi="Palatino Linotype"/>
          <w:shd w:val="clear" w:color="auto" w:fill="FFFFFF"/>
          <w:lang w:val="en-US"/>
        </w:rPr>
        <w:t xml:space="preserve"> </w:t>
      </w:r>
      <w:r w:rsidR="00EC1F1D" w:rsidRPr="00EC1F1D">
        <w:rPr>
          <w:rFonts w:ascii="Palatino Linotype" w:hAnsi="Palatino Linotype"/>
          <w:shd w:val="clear" w:color="auto" w:fill="FFFFFF"/>
          <w:lang w:val="en-US"/>
        </w:rPr>
        <w:t xml:space="preserve">The names of the miRNAs together with the observed values of </w:t>
      </w:r>
      <w:r w:rsidR="00014FD4" w:rsidRPr="00EC1F1D">
        <w:rPr>
          <w:rFonts w:ascii="Palatino Linotype" w:hAnsi="Palatino Linotype"/>
          <w:shd w:val="clear" w:color="auto" w:fill="FFFFFF"/>
          <w:lang w:val="en-US"/>
        </w:rPr>
        <w:t>deviations</w:t>
      </w:r>
      <w:r w:rsidR="00EC1F1D" w:rsidRPr="00EC1F1D">
        <w:rPr>
          <w:rFonts w:ascii="Palatino Linotype" w:hAnsi="Palatino Linotype"/>
          <w:shd w:val="clear" w:color="auto" w:fill="FFFFFF"/>
          <w:lang w:val="en-US"/>
        </w:rPr>
        <w:t xml:space="preserve"> are reported. If the names of two miRNAs are linked with the plus sign “+”, then only the total content of these two miRNAs was measured.</w:t>
      </w:r>
    </w:p>
    <w:p w14:paraId="145D617A" w14:textId="77777777" w:rsidR="00DC1589" w:rsidRPr="00EC1F1D" w:rsidRDefault="00DC1589" w:rsidP="00DC1589">
      <w:pPr>
        <w:rPr>
          <w:rFonts w:ascii="Palatino Linotype" w:hAnsi="Palatino Linotype"/>
          <w:lang w:val="en-US"/>
        </w:rPr>
      </w:pP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718"/>
        <w:gridCol w:w="795"/>
        <w:gridCol w:w="775"/>
        <w:gridCol w:w="732"/>
        <w:gridCol w:w="787"/>
        <w:gridCol w:w="685"/>
        <w:gridCol w:w="732"/>
        <w:gridCol w:w="795"/>
        <w:gridCol w:w="775"/>
        <w:gridCol w:w="829"/>
        <w:gridCol w:w="732"/>
      </w:tblGrid>
      <w:tr w:rsidR="00DC1589" w:rsidRPr="003E753A" w14:paraId="5DEB384C" w14:textId="77777777" w:rsidTr="00610E1C">
        <w:trPr>
          <w:trHeight w:val="253"/>
        </w:trPr>
        <w:tc>
          <w:tcPr>
            <w:tcW w:w="0" w:type="auto"/>
            <w:hideMark/>
          </w:tcPr>
          <w:p w14:paraId="5D714C93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Normalization / norm</w:t>
            </w:r>
          </w:p>
        </w:tc>
        <w:tc>
          <w:tcPr>
            <w:tcW w:w="0" w:type="auto"/>
            <w:hideMark/>
          </w:tcPr>
          <w:p w14:paraId="5E9399A3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0" w:type="auto"/>
            <w:hideMark/>
          </w:tcPr>
          <w:p w14:paraId="5F79F42E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0" w:type="auto"/>
            <w:hideMark/>
          </w:tcPr>
          <w:p w14:paraId="64996D1D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0" w:type="auto"/>
            <w:hideMark/>
          </w:tcPr>
          <w:p w14:paraId="6CFBDAA8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0" w:type="auto"/>
            <w:hideMark/>
          </w:tcPr>
          <w:p w14:paraId="1500592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0" w:type="auto"/>
            <w:hideMark/>
          </w:tcPr>
          <w:p w14:paraId="49697D18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0" w:type="auto"/>
            <w:hideMark/>
          </w:tcPr>
          <w:p w14:paraId="6EF0DD94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0" w:type="auto"/>
            <w:hideMark/>
          </w:tcPr>
          <w:p w14:paraId="29716B22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0" w:type="auto"/>
            <w:hideMark/>
          </w:tcPr>
          <w:p w14:paraId="7F27AE4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0" w:type="auto"/>
            <w:hideMark/>
          </w:tcPr>
          <w:p w14:paraId="305592BD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0</w:t>
            </w:r>
          </w:p>
        </w:tc>
      </w:tr>
      <w:tr w:rsidR="00DC1589" w:rsidRPr="003E753A" w14:paraId="3AD8C4C0" w14:textId="77777777" w:rsidTr="00610E1C">
        <w:trPr>
          <w:trHeight w:val="253"/>
        </w:trPr>
        <w:tc>
          <w:tcPr>
            <w:tcW w:w="0" w:type="auto"/>
            <w:gridSpan w:val="11"/>
            <w:tcBorders>
              <w:bottom w:val="single" w:sz="8" w:space="0" w:color="auto"/>
            </w:tcBorders>
            <w:hideMark/>
          </w:tcPr>
          <w:p w14:paraId="23DB9B12" w14:textId="1D8E8169" w:rsidR="00DC1589" w:rsidRPr="003E753A" w:rsidRDefault="00CB0061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N</w:t>
            </w: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ormalization</w:t>
            </w: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 xml:space="preserve"> to h</w:t>
            </w:r>
            <w:r w:rsidRPr="00D14875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ousekeeping</w:t>
            </w: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 xml:space="preserve"> genes</w:t>
            </w:r>
          </w:p>
        </w:tc>
      </w:tr>
      <w:tr w:rsidR="00DC1589" w:rsidRPr="003E753A" w14:paraId="4E2D91FA" w14:textId="77777777" w:rsidTr="00610E1C">
        <w:trPr>
          <w:trHeight w:val="253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900D0F8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F5D7E0E" w14:textId="42E016A4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40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0B9AF42" w14:textId="5F77D78C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1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E855E74" w14:textId="53383DA6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93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D855C0F" w14:textId="702C58C4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76a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0299613" w14:textId="3A8F4C19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3a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66F1CA9" w14:textId="61184B63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9b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FAB5D5B" w14:textId="328910C8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-4454 + miR-79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C293D5B" w14:textId="22F7376F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91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523A8F8" w14:textId="5020DA67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260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41614ED" w14:textId="791B62A9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42-3p</w:t>
            </w:r>
          </w:p>
        </w:tc>
      </w:tr>
      <w:tr w:rsidR="00DC1589" w:rsidRPr="003E753A" w14:paraId="4A9256A3" w14:textId="77777777" w:rsidTr="00610E1C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5460168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9B0C79A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DE62A18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1E9E20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4917546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B4CB787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9299040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A8FA61E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3E48F96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2653A4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07A300D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21</w:t>
            </w:r>
          </w:p>
        </w:tc>
      </w:tr>
      <w:tr w:rsidR="00DC1589" w:rsidRPr="003E753A" w14:paraId="2EA881D1" w14:textId="77777777" w:rsidTr="00610E1C">
        <w:trPr>
          <w:trHeight w:val="253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B1284FA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R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0845BE3" w14:textId="11FA1267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40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0C5F10D" w14:textId="4BC2429D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1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4BD548B" w14:textId="027D6E32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76a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E6123A6" w14:textId="13277C99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3a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FA17843" w14:textId="76F138EB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91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08F7DD5" w14:textId="63D8DFCE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9b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BDAFF8A" w14:textId="5D1FAC8A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40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B8A1C96" w14:textId="47B0F1AF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93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C778876" w14:textId="01456550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9a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0BAF07B" w14:textId="312D34FE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99a-5p</w:t>
            </w:r>
          </w:p>
        </w:tc>
      </w:tr>
      <w:tr w:rsidR="00DC1589" w:rsidRPr="003E753A" w14:paraId="462602AF" w14:textId="77777777" w:rsidTr="00610E1C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188EE51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D2B6687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2.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5091F5D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2.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A04EFD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3.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A72597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3.5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FDEC07D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3.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F8B2CDD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3.6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944EFA1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3.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4A9C90E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3.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093088F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3.9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3BC340F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3.91</w:t>
            </w:r>
          </w:p>
        </w:tc>
      </w:tr>
      <w:tr w:rsidR="00DC1589" w:rsidRPr="003E753A" w14:paraId="4EF450E0" w14:textId="77777777" w:rsidTr="00610E1C">
        <w:trPr>
          <w:trHeight w:val="253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B41C83E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IQ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5ABD61A" w14:textId="4F962997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260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C418CA6" w14:textId="2D68A948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-4454 + miR-79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9BD70AE" w14:textId="77F86FCA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40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3989BC8" w14:textId="5091E177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9b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09CEF99" w14:textId="5A680298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6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FA06CF0" w14:textId="06462664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1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8802167" w14:textId="1F1A133F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91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68E741C" w14:textId="16174847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3a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2095494" w14:textId="2958B256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55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AFE75A7" w14:textId="0274A59C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46a-5p</w:t>
            </w:r>
          </w:p>
        </w:tc>
      </w:tr>
      <w:tr w:rsidR="00DC1589" w:rsidRPr="003E753A" w14:paraId="373662C1" w14:textId="77777777" w:rsidTr="00610E1C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DCF7D9D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C12BA83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58A2290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F5CA23D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FC8D347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65E31D2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6AA15C3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611B6D3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09FA67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7C175E7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3D4D68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30</w:t>
            </w:r>
          </w:p>
        </w:tc>
      </w:tr>
      <w:tr w:rsidR="00DC1589" w:rsidRPr="003E753A" w14:paraId="3CC147F8" w14:textId="77777777" w:rsidTr="00610E1C">
        <w:trPr>
          <w:trHeight w:val="253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C774B4F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AD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790F8E7" w14:textId="7A5B1FA7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-4454 + miR-79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FA9A2A4" w14:textId="16FFEE5D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40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9D1368F" w14:textId="7BF14D42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1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A26E2A3" w14:textId="40D307BC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3a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0D18D7D" w14:textId="7AFDBA48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93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22DBB11" w14:textId="20E5ADF8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9b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F6E6007" w14:textId="5D663654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260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866D91C" w14:textId="4F83C5D1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76a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CA40F05" w14:textId="39F48315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6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CE0F26E" w14:textId="134F01B3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91-5p</w:t>
            </w:r>
          </w:p>
        </w:tc>
      </w:tr>
      <w:tr w:rsidR="00DC1589" w:rsidRPr="003E753A" w14:paraId="20B131A3" w14:textId="77777777" w:rsidTr="00610E1C">
        <w:trPr>
          <w:trHeight w:val="253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DF2BF0C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49813EA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940C8B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5609348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4FF0E98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7DFA41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9A74CD8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23BB451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7814399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50AF296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0095290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87</w:t>
            </w:r>
          </w:p>
        </w:tc>
      </w:tr>
      <w:tr w:rsidR="00DC1589" w:rsidRPr="00014FD4" w14:paraId="05997203" w14:textId="77777777" w:rsidTr="00610E1C">
        <w:trPr>
          <w:trHeight w:val="253"/>
        </w:trPr>
        <w:tc>
          <w:tcPr>
            <w:tcW w:w="0" w:type="auto"/>
            <w:gridSpan w:val="11"/>
            <w:tcBorders>
              <w:bottom w:val="single" w:sz="8" w:space="0" w:color="auto"/>
            </w:tcBorders>
            <w:hideMark/>
          </w:tcPr>
          <w:p w14:paraId="48C9ED17" w14:textId="41A69F23" w:rsidR="00DC1589" w:rsidRPr="00EC1F1D" w:rsidRDefault="00EC1F1D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N</w:t>
            </w:r>
            <w:r w:rsidRPr="002556A8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ormalization</w:t>
            </w: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 xml:space="preserve"> to </w:t>
            </w:r>
            <w:r w:rsidRPr="00EC1F1D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total miRNA content</w:t>
            </w:r>
          </w:p>
        </w:tc>
      </w:tr>
      <w:tr w:rsidR="00DC1589" w:rsidRPr="003E753A" w14:paraId="18A4FBEF" w14:textId="77777777" w:rsidTr="00610E1C">
        <w:trPr>
          <w:trHeight w:val="253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AB78AB8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E51A670" w14:textId="125E1AF4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48b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D6AD840" w14:textId="1637B92E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506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6F6E69E" w14:textId="74EC898E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514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8FA0D4C" w14:textId="33F6E844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40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BDCE48A" w14:textId="0CF80679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54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4386A5B" w14:textId="4DB4EF86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513b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355185F" w14:textId="407B0DAC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5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294E341" w14:textId="5F34810A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78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4DF2049" w14:textId="55BC1234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74b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EE66B08" w14:textId="194DD51C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6b-5p</w:t>
            </w:r>
          </w:p>
        </w:tc>
      </w:tr>
      <w:tr w:rsidR="00DC1589" w:rsidRPr="003E753A" w14:paraId="1DB81450" w14:textId="77777777" w:rsidTr="00610E1C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C61B434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B4AE118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2AA240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434A689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2E5C3FE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39CA23D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B08FC7E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2CB2AB0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73195A0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4460659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D6E5B79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52</w:t>
            </w:r>
          </w:p>
        </w:tc>
      </w:tr>
      <w:tr w:rsidR="00DC1589" w:rsidRPr="003E753A" w14:paraId="0457D427" w14:textId="77777777" w:rsidTr="00610E1C">
        <w:trPr>
          <w:trHeight w:val="253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9F0155C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R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A702B29" w14:textId="32E6117E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506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C349B56" w14:textId="2B5E638E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514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9380B1C" w14:textId="1CE18A35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40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60EF4FC" w14:textId="2BB7DA6A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78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6D929C8" w14:textId="689FD8F9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54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424CD5F" w14:textId="441D8EE1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48b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2E7AF0B" w14:textId="20B2CC10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513b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D332AAA" w14:textId="138F2CC6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910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EF8845C" w14:textId="29605559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5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EFABE00" w14:textId="5A2F3848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299</w:t>
            </w:r>
          </w:p>
        </w:tc>
      </w:tr>
      <w:tr w:rsidR="00DC1589" w:rsidRPr="003E753A" w14:paraId="6DB2B56E" w14:textId="77777777" w:rsidTr="00610E1C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872A0F4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09580BE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278B32C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B7E50AA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7E94DA6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C547C26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02B8309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04EEA2D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E7AAE90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387D1EF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C8D8EF9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61</w:t>
            </w:r>
          </w:p>
        </w:tc>
      </w:tr>
      <w:tr w:rsidR="00DC1589" w:rsidRPr="003E753A" w14:paraId="782C203A" w14:textId="77777777" w:rsidTr="00610E1C">
        <w:trPr>
          <w:trHeight w:val="253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BE72808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IQ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DF7AA79" w14:textId="67F33C7B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48b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153CFA1" w14:textId="1117D779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21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7512E14" w14:textId="79220FD1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06b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0617FE5" w14:textId="017B857B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-20a-5p + miR-20b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7744ABC" w14:textId="27B23F11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40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363E045" w14:textId="7826EAD6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74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99F85F7" w14:textId="51018CB2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0d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7E338D7" w14:textId="0BC44014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54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30836FF" w14:textId="24C49304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513b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D329287" w14:textId="179292F4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1-5p</w:t>
            </w:r>
          </w:p>
        </w:tc>
      </w:tr>
      <w:tr w:rsidR="00DC1589" w:rsidRPr="003E753A" w14:paraId="4D755653" w14:textId="77777777" w:rsidTr="00610E1C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FDD5372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8D71859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ECE09A9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15597FF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BB4F85C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8A8E2D2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21286CE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BCA51A0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BAA10DC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655A86D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F2B5C00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65</w:t>
            </w:r>
          </w:p>
        </w:tc>
      </w:tr>
      <w:tr w:rsidR="00DC1589" w:rsidRPr="003E753A" w14:paraId="4A096DDF" w14:textId="77777777" w:rsidTr="00610E1C">
        <w:trPr>
          <w:trHeight w:val="253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97D7E54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AD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E641DA1" w14:textId="7318991E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48b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1D17D68" w14:textId="36828717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40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CC4E968" w14:textId="3EBC8758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506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93B0089" w14:textId="7C29750C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514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7908C17" w14:textId="059B74EC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54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F5B462B" w14:textId="54FCD336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513b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B9FA41B" w14:textId="5F15D7AA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6b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6677A66" w14:textId="5911EE74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5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ACF65B0" w14:textId="330C9593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74b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17CC11E" w14:textId="2F238986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98-5p</w:t>
            </w:r>
          </w:p>
        </w:tc>
      </w:tr>
      <w:tr w:rsidR="00DC1589" w:rsidRPr="003E753A" w14:paraId="576851B1" w14:textId="77777777" w:rsidTr="00610E1C">
        <w:trPr>
          <w:trHeight w:val="253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6C8D2E9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15018C0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8D24B00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6942340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C194FCD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217478F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2211BD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B367168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2A97C3F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B10521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C29B743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9</w:t>
            </w:r>
          </w:p>
        </w:tc>
      </w:tr>
      <w:tr w:rsidR="00DC1589" w:rsidRPr="00014FD4" w14:paraId="56DC673F" w14:textId="77777777" w:rsidTr="00610E1C">
        <w:trPr>
          <w:trHeight w:val="253"/>
        </w:trPr>
        <w:tc>
          <w:tcPr>
            <w:tcW w:w="0" w:type="auto"/>
            <w:tcBorders>
              <w:bottom w:val="single" w:sz="8" w:space="0" w:color="auto"/>
            </w:tcBorders>
            <w:hideMark/>
          </w:tcPr>
          <w:p w14:paraId="5812D0A9" w14:textId="2ED5B62C" w:rsidR="00DC1589" w:rsidRPr="00CB0061" w:rsidRDefault="00EC1F1D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</w:pPr>
            <w:r w:rsidRPr="00EC1F1D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Normalization to 75 highest expressed miRNA conten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hideMark/>
          </w:tcPr>
          <w:p w14:paraId="64DBC9AB" w14:textId="77777777" w:rsidR="00DC1589" w:rsidRPr="00CB0061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hideMark/>
          </w:tcPr>
          <w:p w14:paraId="5ED4A300" w14:textId="77777777" w:rsidR="00DC1589" w:rsidRPr="00CB0061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hideMark/>
          </w:tcPr>
          <w:p w14:paraId="1E7E16D6" w14:textId="77777777" w:rsidR="00DC1589" w:rsidRPr="00CB0061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hideMark/>
          </w:tcPr>
          <w:p w14:paraId="663ECF6E" w14:textId="77777777" w:rsidR="00DC1589" w:rsidRPr="00CB0061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hideMark/>
          </w:tcPr>
          <w:p w14:paraId="12A897F0" w14:textId="77777777" w:rsidR="00DC1589" w:rsidRPr="00CB0061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hideMark/>
          </w:tcPr>
          <w:p w14:paraId="68D99805" w14:textId="77777777" w:rsidR="00DC1589" w:rsidRPr="00CB0061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hideMark/>
          </w:tcPr>
          <w:p w14:paraId="7EA9DCBE" w14:textId="77777777" w:rsidR="00DC1589" w:rsidRPr="00CB0061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hideMark/>
          </w:tcPr>
          <w:p w14:paraId="55865890" w14:textId="77777777" w:rsidR="00DC1589" w:rsidRPr="00CB0061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hideMark/>
          </w:tcPr>
          <w:p w14:paraId="1E0069C0" w14:textId="77777777" w:rsidR="00DC1589" w:rsidRPr="00CB0061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hideMark/>
          </w:tcPr>
          <w:p w14:paraId="10E5B1A3" w14:textId="77777777" w:rsidR="00DC1589" w:rsidRPr="00CB0061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</w:pPr>
          </w:p>
        </w:tc>
      </w:tr>
      <w:tr w:rsidR="00DC1589" w:rsidRPr="003E753A" w14:paraId="10C4EE09" w14:textId="77777777" w:rsidTr="00610E1C">
        <w:trPr>
          <w:trHeight w:val="253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071BC18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649C741" w14:textId="4C5D6AAF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506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76DB69E" w14:textId="45A438B3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48b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703B978" w14:textId="0E05FA3B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514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4EF03EA" w14:textId="17EA3B00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40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076013F" w14:textId="0A55590A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54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A1AB489" w14:textId="12890014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513b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D8CE646" w14:textId="78134698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5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16B0B08" w14:textId="04114F91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74b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29318A3" w14:textId="7CC4477C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78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024D9D1" w14:textId="7A79C858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6b-5p</w:t>
            </w:r>
          </w:p>
        </w:tc>
      </w:tr>
      <w:tr w:rsidR="00DC1589" w:rsidRPr="003E753A" w14:paraId="4CFB10D1" w14:textId="77777777" w:rsidTr="00610E1C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DEC9134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78B721A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BA50CD0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5E9585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3EEADBE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68C050D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4AA91F4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EADE308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FEB75E3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7163FFC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BA17B12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51</w:t>
            </w:r>
          </w:p>
        </w:tc>
      </w:tr>
      <w:tr w:rsidR="00DC1589" w:rsidRPr="003E753A" w14:paraId="7FA85443" w14:textId="77777777" w:rsidTr="00610E1C">
        <w:trPr>
          <w:trHeight w:val="253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6C1135E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R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810D723" w14:textId="2183FBBB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506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91A3953" w14:textId="0C0A61C6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514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E15F64E" w14:textId="424F5D14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40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B96B6F2" w14:textId="5754BCB5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78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FF54CFC" w14:textId="504837F8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54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0974F1D" w14:textId="4E1E45D6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513b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7C2F722" w14:textId="5036A45A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48b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D8FA6E5" w14:textId="0968E758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910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B028D57" w14:textId="7962059E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5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BF4F6AD" w14:textId="503EA685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299</w:t>
            </w:r>
          </w:p>
        </w:tc>
      </w:tr>
      <w:tr w:rsidR="00DC1589" w:rsidRPr="003E753A" w14:paraId="452178A6" w14:textId="77777777" w:rsidTr="00610E1C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7B593A2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BEDB374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90A1786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33533DD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B138A5D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7AFECE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3200899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EF6B5B6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9A6090C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1B5C3A3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51F197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60</w:t>
            </w:r>
          </w:p>
        </w:tc>
      </w:tr>
      <w:tr w:rsidR="00DC1589" w:rsidRPr="003E753A" w14:paraId="48064D75" w14:textId="77777777" w:rsidTr="00610E1C">
        <w:trPr>
          <w:trHeight w:val="253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01E409D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IQ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3A18561" w14:textId="6EAEF69B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48b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6869283" w14:textId="74B78D33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06b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3AF6EE0" w14:textId="59E9DB44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21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C3D658F" w14:textId="046D4278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-20a-5p + miR-20b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A6E0527" w14:textId="676989E9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40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9C879B8" w14:textId="6B476A05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74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AF24570" w14:textId="0087F21B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0d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B5E9901" w14:textId="43F97B2A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1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720817F" w14:textId="1DEE40D7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54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514BF93" w14:textId="4D362750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513b-5p</w:t>
            </w:r>
          </w:p>
        </w:tc>
      </w:tr>
      <w:tr w:rsidR="00DC1589" w:rsidRPr="003E753A" w14:paraId="181DEFE7" w14:textId="77777777" w:rsidTr="00610E1C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4D6604A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F38C81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06189C0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8EE71B4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E8CCFE6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5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B10654C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F0AFE08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3C0688C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777B56D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677E61A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0C31C3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63</w:t>
            </w:r>
          </w:p>
        </w:tc>
      </w:tr>
      <w:tr w:rsidR="00DC1589" w:rsidRPr="003E753A" w14:paraId="14E0E0BE" w14:textId="77777777" w:rsidTr="00610E1C">
        <w:trPr>
          <w:trHeight w:val="253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F8931CE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AD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D489136" w14:textId="5922EBBD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48b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3F7BB9A" w14:textId="3291509E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506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1E4EDDF" w14:textId="0B9EBE19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40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6863F35" w14:textId="784F30D2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514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7339AC3" w14:textId="4F554B4C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54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1C501C2" w14:textId="44E66737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513b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DE13DEE" w14:textId="1E48AE70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5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5118DC2" w14:textId="1AAE7948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6b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D780B17" w14:textId="78F21DFE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74b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14E535C" w14:textId="6ADDFFDC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98-5p</w:t>
            </w:r>
          </w:p>
        </w:tc>
      </w:tr>
      <w:tr w:rsidR="00DC1589" w:rsidRPr="003E753A" w14:paraId="7DBACE37" w14:textId="77777777" w:rsidTr="00610E1C">
        <w:trPr>
          <w:trHeight w:val="253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21A9738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127E9AE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33C83BE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396C719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A60D0F8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F3D6721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1AA16D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53ACBE9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BAD7E04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9C82729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E932337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9</w:t>
            </w:r>
          </w:p>
        </w:tc>
      </w:tr>
      <w:tr w:rsidR="00DC1589" w:rsidRPr="003E753A" w14:paraId="6EACAAC7" w14:textId="77777777" w:rsidTr="00610E1C">
        <w:trPr>
          <w:trHeight w:val="253"/>
        </w:trPr>
        <w:tc>
          <w:tcPr>
            <w:tcW w:w="0" w:type="auto"/>
            <w:gridSpan w:val="11"/>
            <w:tcBorders>
              <w:bottom w:val="single" w:sz="8" w:space="0" w:color="auto"/>
            </w:tcBorders>
            <w:hideMark/>
          </w:tcPr>
          <w:p w14:paraId="02862100" w14:textId="2A75504E" w:rsidR="00DC1589" w:rsidRPr="003E753A" w:rsidRDefault="00EC1F1D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N</w:t>
            </w:r>
            <w:r w:rsidRPr="00610E1C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ormalization</w:t>
            </w: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 xml:space="preserve"> to </w:t>
            </w:r>
            <w:r w:rsidRPr="00EC1F1D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positive controls</w:t>
            </w:r>
          </w:p>
        </w:tc>
      </w:tr>
      <w:tr w:rsidR="00DC1589" w:rsidRPr="003E753A" w14:paraId="1E277CEC" w14:textId="77777777" w:rsidTr="00610E1C">
        <w:trPr>
          <w:trHeight w:val="253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12093D2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lastRenderedPageBreak/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9D3D60E" w14:textId="58D212A7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24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EC786D1" w14:textId="592BF119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9b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78BCE73" w14:textId="29238CB2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40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97BF966" w14:textId="510195F2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582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41BC647" w14:textId="38968C61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3a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8924DF6" w14:textId="09A6F213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40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FC5AABC" w14:textId="21612EBE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23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D33DC5D" w14:textId="5E194090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48b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999D58C" w14:textId="5D1DB03F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78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DA215B5" w14:textId="1B1D64FC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23-3p</w:t>
            </w:r>
          </w:p>
        </w:tc>
      </w:tr>
      <w:tr w:rsidR="00DC1589" w:rsidRPr="003E753A" w14:paraId="01A5D5B2" w14:textId="77777777" w:rsidTr="00610E1C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BF03E1A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A8B5983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EF5F059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C12669D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8F77E88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9BE1E04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D926DFA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591C03A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3883196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AE30A07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30493C6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31</w:t>
            </w:r>
          </w:p>
        </w:tc>
      </w:tr>
      <w:tr w:rsidR="00DC1589" w:rsidRPr="003E753A" w14:paraId="7BF763AA" w14:textId="77777777" w:rsidTr="00610E1C">
        <w:trPr>
          <w:trHeight w:val="253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203BB12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R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42C7E39" w14:textId="121A00AF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582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9F35075" w14:textId="28AB134F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40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6628D2B" w14:textId="035374AD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9b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DCE7D57" w14:textId="760358BE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24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5AB60D2" w14:textId="675BCAEB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1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AAE5FFC" w14:textId="43E4FB02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23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EA51E97" w14:textId="0218BF33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55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F934ABE" w14:textId="60DDF373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-4454 + miR-79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0A7243B" w14:textId="2907B371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3a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725B0AA" w14:textId="5081F66D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40-5p</w:t>
            </w:r>
          </w:p>
        </w:tc>
      </w:tr>
      <w:tr w:rsidR="00DC1589" w:rsidRPr="003E753A" w14:paraId="31BC2530" w14:textId="77777777" w:rsidTr="00610E1C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CB75EFA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1C37E28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3.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3CB7622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3.8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F7FD9A2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4.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6CD002F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4.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18CC6F1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4.4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0B8EA6A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4.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105965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4.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E65330F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4.6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B64D424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4.7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62B2F23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4.81</w:t>
            </w:r>
          </w:p>
        </w:tc>
      </w:tr>
      <w:tr w:rsidR="00DC1589" w:rsidRPr="003E753A" w14:paraId="239FEC72" w14:textId="77777777" w:rsidTr="00610E1C">
        <w:trPr>
          <w:trHeight w:val="253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9EB6341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IQ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64B6CA8" w14:textId="7E341E04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23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6946423" w14:textId="68623064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48b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5D27D56" w14:textId="5D5E1909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99b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71F384A" w14:textId="7AA07AA4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9c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3BF45E0" w14:textId="52000F0F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2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BE877CC" w14:textId="4E48A372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4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0488348" w14:textId="1D9DFCF5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42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8E14782" w14:textId="3AA91590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78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58124B6" w14:textId="1F5971CB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-199a-3p + miR-199b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66A35D5" w14:textId="573F3E83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24-5p</w:t>
            </w:r>
          </w:p>
        </w:tc>
      </w:tr>
      <w:tr w:rsidR="00DC1589" w:rsidRPr="003E753A" w14:paraId="158361B8" w14:textId="77777777" w:rsidTr="00610E1C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93E9081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03A7C7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EC554F1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358837C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5B8FD6C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4DED5C1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3BB0576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8CD4A20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6A16153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81F93B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E7339F6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35</w:t>
            </w:r>
          </w:p>
        </w:tc>
      </w:tr>
      <w:tr w:rsidR="00DC1589" w:rsidRPr="003E753A" w14:paraId="00C271D1" w14:textId="77777777" w:rsidTr="00610E1C">
        <w:trPr>
          <w:trHeight w:val="253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C489107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AD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6F0BACC" w14:textId="3E7F4944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23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C3AE453" w14:textId="61640710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24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A56112F" w14:textId="3C737DB4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48b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2DDE110" w14:textId="5D938397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3a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50FE400" w14:textId="58CC6A0B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78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DAAAEE3" w14:textId="4E8DC61B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9b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80420F7" w14:textId="0321ABDD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99b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1719027" w14:textId="2BA0503E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582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CB3FBA3" w14:textId="05531DA5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40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FC98364" w14:textId="33FE5380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40-5p</w:t>
            </w:r>
          </w:p>
        </w:tc>
      </w:tr>
      <w:tr w:rsidR="00DC1589" w:rsidRPr="003E753A" w14:paraId="3838FCB5" w14:textId="77777777" w:rsidTr="00610E1C">
        <w:trPr>
          <w:trHeight w:val="253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E951446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837A7D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A2F6D7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887B0F8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89CF727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8C283EF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94C4FD4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F9F2FFD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900CAB0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E6C8A3F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500513A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94</w:t>
            </w:r>
          </w:p>
        </w:tc>
      </w:tr>
    </w:tbl>
    <w:p w14:paraId="05172835" w14:textId="77777777" w:rsidR="00DC1589" w:rsidRPr="003E753A" w:rsidRDefault="00DC1589" w:rsidP="00DC1589">
      <w:pPr>
        <w:rPr>
          <w:rFonts w:ascii="Palatino Linotype" w:hAnsi="Palatino Linotype"/>
          <w:shd w:val="clear" w:color="auto" w:fill="FFFFFF"/>
          <w:lang w:val="en-US"/>
        </w:rPr>
      </w:pPr>
      <w:r w:rsidRPr="003E753A">
        <w:rPr>
          <w:rFonts w:ascii="Palatino Linotype" w:hAnsi="Palatino Linotype"/>
          <w:b/>
          <w:shd w:val="clear" w:color="auto" w:fill="FFFFFF"/>
          <w:lang w:val="en-US"/>
        </w:rPr>
        <w:t xml:space="preserve">Abbreviations: </w:t>
      </w:r>
      <w:r w:rsidRPr="003E753A">
        <w:rPr>
          <w:rFonts w:ascii="Palatino Linotype" w:hAnsi="Palatino Linotype"/>
          <w:shd w:val="clear" w:color="auto" w:fill="FFFFFF"/>
          <w:lang w:val="en-US"/>
        </w:rPr>
        <w:t>SD = standard deviation, IQR = inter-quartile range, MADM = mean absolute deviation from the median.</w:t>
      </w:r>
    </w:p>
    <w:sectPr w:rsidR="00DC1589" w:rsidRPr="003E753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iberation Sans">
    <w:charset w:val="CC"/>
    <w:family w:val="swiss"/>
    <w:pitch w:val="variable"/>
    <w:sig w:usb0="E0000AFF" w:usb1="500078FF" w:usb2="00000021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ctiveWritingStyle w:appName="MSWord" w:lang="ru-RU" w:vendorID="64" w:dllVersion="6" w:nlCheck="1" w:checkStyle="0"/>
  <w:activeWritingStyle w:appName="MSWord" w:lang="en-US" w:vendorID="64" w:dllVersion="6" w:nlCheck="1" w:checkStyle="1"/>
  <w:activeWritingStyle w:appName="MSWord" w:lang="ru-RU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1589"/>
    <w:rsid w:val="00014FD4"/>
    <w:rsid w:val="002556A8"/>
    <w:rsid w:val="00541EE9"/>
    <w:rsid w:val="00610E1C"/>
    <w:rsid w:val="007E149C"/>
    <w:rsid w:val="009A2749"/>
    <w:rsid w:val="00CB0061"/>
    <w:rsid w:val="00D14875"/>
    <w:rsid w:val="00DC1589"/>
    <w:rsid w:val="00E654E2"/>
    <w:rsid w:val="00EC1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A9529"/>
  <w15:chartTrackingRefBased/>
  <w15:docId w15:val="{412DF45B-F009-4A45-A55E-8150B4177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58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Стиль2"/>
    <w:basedOn w:val="TableNormal"/>
    <w:uiPriority w:val="99"/>
    <w:qFormat/>
    <w:rsid w:val="00DC1589"/>
    <w:pPr>
      <w:spacing w:after="0" w:line="240" w:lineRule="auto"/>
    </w:pPr>
    <w:tblPr>
      <w:tblBorders>
        <w:top w:val="single" w:sz="8" w:space="0" w:color="auto"/>
        <w:bottom w:val="single" w:sz="8" w:space="0" w:color="auto"/>
        <w:insideH w:val="single" w:sz="8" w:space="0" w:color="auto"/>
        <w:insideV w:val="single" w:sz="8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1F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F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06</Words>
  <Characters>2887</Characters>
  <Application>Microsoft Office Word</Application>
  <DocSecurity>0</DocSecurity>
  <Lines>24</Lines>
  <Paragraphs>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Max</dc:creator>
  <cp:keywords/>
  <dc:description/>
  <cp:lastModifiedBy>chn off28</cp:lastModifiedBy>
  <cp:revision>4</cp:revision>
  <dcterms:created xsi:type="dcterms:W3CDTF">2021-05-12T07:42:00Z</dcterms:created>
  <dcterms:modified xsi:type="dcterms:W3CDTF">2022-02-09T03:05:00Z</dcterms:modified>
</cp:coreProperties>
</file>